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C44F57" w14:textId="3C2C0FF7" w:rsidR="00510B21" w:rsidRDefault="00510B21" w:rsidP="00DD0062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val="en-IN" w:eastAsia="en-IN"/>
        </w:rPr>
        <w:drawing>
          <wp:inline distT="0" distB="0" distL="0" distR="0" wp14:anchorId="016D57B1" wp14:editId="0C5802BC">
            <wp:extent cx="4647063" cy="6197359"/>
            <wp:effectExtent l="0" t="0" r="127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ementary Figure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3415" cy="6205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1A1A119" w14:textId="276D8E03" w:rsidR="00DD0062" w:rsidRPr="00510B21" w:rsidRDefault="00DD0062" w:rsidP="00510B21">
      <w:pPr>
        <w:spacing w:after="0" w:line="480" w:lineRule="auto"/>
        <w:jc w:val="both"/>
        <w:rPr>
          <w:rFonts w:ascii="Arial" w:hAnsi="Arial" w:cs="Arial"/>
          <w:color w:val="FF0000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Figure 1. </w:t>
      </w:r>
      <w:r w:rsidRPr="00355F53">
        <w:rPr>
          <w:rFonts w:ascii="Arial" w:hAnsi="Arial" w:cs="Arial"/>
          <w:b/>
          <w:sz w:val="24"/>
          <w:szCs w:val="24"/>
        </w:rPr>
        <w:t xml:space="preserve">Temporal diagram of the experimental </w:t>
      </w:r>
      <w:r>
        <w:rPr>
          <w:rFonts w:ascii="Arial" w:hAnsi="Arial" w:cs="Arial"/>
          <w:b/>
          <w:sz w:val="24"/>
          <w:szCs w:val="24"/>
        </w:rPr>
        <w:t>protocol</w:t>
      </w:r>
      <w:r w:rsidRPr="00355F53">
        <w:rPr>
          <w:rFonts w:ascii="Arial" w:hAnsi="Arial" w:cs="Arial"/>
          <w:b/>
          <w:sz w:val="24"/>
          <w:szCs w:val="24"/>
        </w:rPr>
        <w:t>s and plasma, urine and kidney tissue sampl</w:t>
      </w:r>
      <w:r>
        <w:rPr>
          <w:rFonts w:ascii="Arial" w:hAnsi="Arial" w:cs="Arial"/>
          <w:b/>
          <w:sz w:val="24"/>
          <w:szCs w:val="24"/>
        </w:rPr>
        <w:t>ing times</w:t>
      </w:r>
      <w:r w:rsidRPr="00355F53">
        <w:rPr>
          <w:rFonts w:ascii="Arial" w:hAnsi="Arial" w:cs="Arial"/>
          <w:sz w:val="24"/>
          <w:szCs w:val="24"/>
        </w:rPr>
        <w:t>. B: basal; CDDP: cisplatin treatment; CT: control; d4: day of maximum kidney damage after cisplatin treatment; R0: day of recovery; R0+G6: six days of gentamicin treatment after R0; R1: one week after recovery; R1+G6: six days of gentamicin treatment after R1; R2: two weeks after recovery; R2+G6: six days of gentamicin treatment after R2</w:t>
      </w:r>
    </w:p>
    <w:sectPr w:rsidR="00DD0062" w:rsidRPr="00510B21" w:rsidSect="00A84780">
      <w:footerReference w:type="default" r:id="rId9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8ABC13" w16cex:dateUtc="2021-07-03T08:36:00Z"/>
  <w16cex:commentExtensible w16cex:durableId="248ABD5D" w16cex:dateUtc="2021-07-03T08:41:00Z"/>
  <w16cex:commentExtensible w16cex:durableId="248ABAE5" w16cex:dateUtc="2021-07-03T08:31:00Z"/>
  <w16cex:commentExtensible w16cex:durableId="248AC01B" w16cex:dateUtc="2021-07-03T08:53:00Z"/>
  <w16cex:commentExtensible w16cex:durableId="248ADA33" w16cex:dateUtc="2021-07-03T10:44:00Z"/>
  <w16cex:commentExtensible w16cex:durableId="248ADB62" w16cex:dateUtc="2021-07-03T10:49:00Z"/>
  <w16cex:commentExtensible w16cex:durableId="248ADCA7" w16cex:dateUtc="2021-07-03T10:55:00Z"/>
  <w16cex:commentExtensible w16cex:durableId="248ADDB3" w16cex:dateUtc="2021-07-03T10:59:00Z"/>
  <w16cex:commentExtensible w16cex:durableId="248AE2C3" w16cex:dateUtc="2021-07-03T11:21:00Z"/>
  <w16cex:commentExtensible w16cex:durableId="248AEB79" w16cex:dateUtc="2021-07-03T11:58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EC461D" w14:textId="77777777" w:rsidR="0014139A" w:rsidRDefault="0014139A" w:rsidP="00FF3713">
      <w:pPr>
        <w:spacing w:after="0" w:line="240" w:lineRule="auto"/>
      </w:pPr>
      <w:r>
        <w:separator/>
      </w:r>
    </w:p>
  </w:endnote>
  <w:endnote w:type="continuationSeparator" w:id="0">
    <w:p w14:paraId="0F87651B" w14:textId="77777777" w:rsidR="0014139A" w:rsidRDefault="0014139A" w:rsidP="00FF37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950C16" w14:textId="07971FDD" w:rsidR="009C109B" w:rsidRDefault="009C109B">
    <w:pPr>
      <w:pStyle w:val="Footer"/>
    </w:pPr>
  </w:p>
  <w:p w14:paraId="2151A5CB" w14:textId="77777777" w:rsidR="006D4B41" w:rsidRDefault="006D4B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6793D3" w14:textId="77777777" w:rsidR="0014139A" w:rsidRDefault="0014139A" w:rsidP="00FF3713">
      <w:pPr>
        <w:spacing w:after="0" w:line="240" w:lineRule="auto"/>
      </w:pPr>
      <w:r>
        <w:separator/>
      </w:r>
    </w:p>
  </w:footnote>
  <w:footnote w:type="continuationSeparator" w:id="0">
    <w:p w14:paraId="7F1F36E7" w14:textId="77777777" w:rsidR="0014139A" w:rsidRDefault="0014139A" w:rsidP="00FF37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346D25"/>
    <w:multiLevelType w:val="hybridMultilevel"/>
    <w:tmpl w:val="D9320A76"/>
    <w:lvl w:ilvl="0" w:tplc="FB2A1D1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831D95"/>
    <w:multiLevelType w:val="hybridMultilevel"/>
    <w:tmpl w:val="D298BD9A"/>
    <w:lvl w:ilvl="0" w:tplc="CC24F62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952B03"/>
    <w:multiLevelType w:val="hybridMultilevel"/>
    <w:tmpl w:val="D1A07C7E"/>
    <w:lvl w:ilvl="0" w:tplc="034480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256A9F"/>
    <w:multiLevelType w:val="hybridMultilevel"/>
    <w:tmpl w:val="26A4B37E"/>
    <w:lvl w:ilvl="0" w:tplc="DDAEDC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603"/>
    <w:rsid w:val="00001D47"/>
    <w:rsid w:val="000121AD"/>
    <w:rsid w:val="00016FC2"/>
    <w:rsid w:val="00021306"/>
    <w:rsid w:val="000230D3"/>
    <w:rsid w:val="0002324D"/>
    <w:rsid w:val="000237A5"/>
    <w:rsid w:val="00023CCC"/>
    <w:rsid w:val="00026342"/>
    <w:rsid w:val="00031A85"/>
    <w:rsid w:val="000335C7"/>
    <w:rsid w:val="00033C8C"/>
    <w:rsid w:val="0003622C"/>
    <w:rsid w:val="000369DA"/>
    <w:rsid w:val="00041F75"/>
    <w:rsid w:val="000471BA"/>
    <w:rsid w:val="000507D1"/>
    <w:rsid w:val="0005271C"/>
    <w:rsid w:val="00061317"/>
    <w:rsid w:val="00061BEF"/>
    <w:rsid w:val="00061FA7"/>
    <w:rsid w:val="00062DCA"/>
    <w:rsid w:val="000719C1"/>
    <w:rsid w:val="00072398"/>
    <w:rsid w:val="00073F6E"/>
    <w:rsid w:val="000830B9"/>
    <w:rsid w:val="00094F11"/>
    <w:rsid w:val="000A283C"/>
    <w:rsid w:val="000A38F2"/>
    <w:rsid w:val="000A411D"/>
    <w:rsid w:val="000A6D7B"/>
    <w:rsid w:val="000B4793"/>
    <w:rsid w:val="000B53D9"/>
    <w:rsid w:val="000B5B6D"/>
    <w:rsid w:val="000B5C06"/>
    <w:rsid w:val="000D3DDA"/>
    <w:rsid w:val="000D650C"/>
    <w:rsid w:val="000D7749"/>
    <w:rsid w:val="000D7A82"/>
    <w:rsid w:val="000E02AE"/>
    <w:rsid w:val="000E1942"/>
    <w:rsid w:val="000E2D13"/>
    <w:rsid w:val="000E4875"/>
    <w:rsid w:val="000E4879"/>
    <w:rsid w:val="000E4F63"/>
    <w:rsid w:val="000E728C"/>
    <w:rsid w:val="000F1C20"/>
    <w:rsid w:val="00100EF3"/>
    <w:rsid w:val="00102658"/>
    <w:rsid w:val="00104204"/>
    <w:rsid w:val="001046E9"/>
    <w:rsid w:val="00104BF8"/>
    <w:rsid w:val="0010586D"/>
    <w:rsid w:val="00105900"/>
    <w:rsid w:val="001076B2"/>
    <w:rsid w:val="0010786D"/>
    <w:rsid w:val="00107A0E"/>
    <w:rsid w:val="001101B9"/>
    <w:rsid w:val="00111F04"/>
    <w:rsid w:val="00115660"/>
    <w:rsid w:val="001164F6"/>
    <w:rsid w:val="001165F2"/>
    <w:rsid w:val="00124E0E"/>
    <w:rsid w:val="001274C2"/>
    <w:rsid w:val="001333A7"/>
    <w:rsid w:val="00136BF7"/>
    <w:rsid w:val="00137301"/>
    <w:rsid w:val="0014139A"/>
    <w:rsid w:val="00143E18"/>
    <w:rsid w:val="00146F47"/>
    <w:rsid w:val="0015341A"/>
    <w:rsid w:val="00154328"/>
    <w:rsid w:val="001556D8"/>
    <w:rsid w:val="00155D95"/>
    <w:rsid w:val="00156FEE"/>
    <w:rsid w:val="0016191E"/>
    <w:rsid w:val="00162A26"/>
    <w:rsid w:val="00166DAB"/>
    <w:rsid w:val="00167DAE"/>
    <w:rsid w:val="001738E7"/>
    <w:rsid w:val="00175FAC"/>
    <w:rsid w:val="00190286"/>
    <w:rsid w:val="00192823"/>
    <w:rsid w:val="00192BE1"/>
    <w:rsid w:val="001956A1"/>
    <w:rsid w:val="00196BCA"/>
    <w:rsid w:val="001A0B6E"/>
    <w:rsid w:val="001A0BD6"/>
    <w:rsid w:val="001A1FEA"/>
    <w:rsid w:val="001A34BB"/>
    <w:rsid w:val="001A5314"/>
    <w:rsid w:val="001A6569"/>
    <w:rsid w:val="001B019E"/>
    <w:rsid w:val="001B52CA"/>
    <w:rsid w:val="001B7424"/>
    <w:rsid w:val="001C4156"/>
    <w:rsid w:val="001C4DE6"/>
    <w:rsid w:val="001C612C"/>
    <w:rsid w:val="001D1AEC"/>
    <w:rsid w:val="001D3CBE"/>
    <w:rsid w:val="001E090B"/>
    <w:rsid w:val="001E22E0"/>
    <w:rsid w:val="001F16F0"/>
    <w:rsid w:val="001F553C"/>
    <w:rsid w:val="001F5C14"/>
    <w:rsid w:val="001F769F"/>
    <w:rsid w:val="002070A1"/>
    <w:rsid w:val="0020728B"/>
    <w:rsid w:val="002100B0"/>
    <w:rsid w:val="00213EC2"/>
    <w:rsid w:val="0021409F"/>
    <w:rsid w:val="00216E9B"/>
    <w:rsid w:val="00221281"/>
    <w:rsid w:val="00223456"/>
    <w:rsid w:val="00223883"/>
    <w:rsid w:val="00223B94"/>
    <w:rsid w:val="00226CE3"/>
    <w:rsid w:val="002330E4"/>
    <w:rsid w:val="002343BF"/>
    <w:rsid w:val="002425EE"/>
    <w:rsid w:val="0024329D"/>
    <w:rsid w:val="002460B4"/>
    <w:rsid w:val="00247541"/>
    <w:rsid w:val="00247926"/>
    <w:rsid w:val="0025277B"/>
    <w:rsid w:val="00257B2C"/>
    <w:rsid w:val="00260706"/>
    <w:rsid w:val="002615E8"/>
    <w:rsid w:val="002616FD"/>
    <w:rsid w:val="00261E37"/>
    <w:rsid w:val="00261F73"/>
    <w:rsid w:val="0026463F"/>
    <w:rsid w:val="00264CDD"/>
    <w:rsid w:val="00271481"/>
    <w:rsid w:val="002749D3"/>
    <w:rsid w:val="00275FA7"/>
    <w:rsid w:val="0028124A"/>
    <w:rsid w:val="0028357D"/>
    <w:rsid w:val="00292B8F"/>
    <w:rsid w:val="00292BB9"/>
    <w:rsid w:val="00297F9F"/>
    <w:rsid w:val="002A3417"/>
    <w:rsid w:val="002A6386"/>
    <w:rsid w:val="002B03E0"/>
    <w:rsid w:val="002B2597"/>
    <w:rsid w:val="002B2BF7"/>
    <w:rsid w:val="002B3C74"/>
    <w:rsid w:val="002B5D80"/>
    <w:rsid w:val="002B69B8"/>
    <w:rsid w:val="002B7F61"/>
    <w:rsid w:val="002C0B13"/>
    <w:rsid w:val="002C1652"/>
    <w:rsid w:val="002C7469"/>
    <w:rsid w:val="002C7D43"/>
    <w:rsid w:val="002E0EDD"/>
    <w:rsid w:val="002E18CE"/>
    <w:rsid w:val="002E1EA1"/>
    <w:rsid w:val="002E6637"/>
    <w:rsid w:val="002F2984"/>
    <w:rsid w:val="002F3458"/>
    <w:rsid w:val="002F3512"/>
    <w:rsid w:val="002F3D49"/>
    <w:rsid w:val="00303AC6"/>
    <w:rsid w:val="00303ADF"/>
    <w:rsid w:val="00304E8B"/>
    <w:rsid w:val="00311B4C"/>
    <w:rsid w:val="003126FA"/>
    <w:rsid w:val="003127F9"/>
    <w:rsid w:val="00321D8B"/>
    <w:rsid w:val="00323B70"/>
    <w:rsid w:val="003242C8"/>
    <w:rsid w:val="0032590A"/>
    <w:rsid w:val="0033143F"/>
    <w:rsid w:val="00333352"/>
    <w:rsid w:val="003359D1"/>
    <w:rsid w:val="003420FF"/>
    <w:rsid w:val="003549E6"/>
    <w:rsid w:val="00355F53"/>
    <w:rsid w:val="003573A3"/>
    <w:rsid w:val="00363691"/>
    <w:rsid w:val="0036498F"/>
    <w:rsid w:val="003649DD"/>
    <w:rsid w:val="00365285"/>
    <w:rsid w:val="00372518"/>
    <w:rsid w:val="0037368A"/>
    <w:rsid w:val="0037523E"/>
    <w:rsid w:val="00375D23"/>
    <w:rsid w:val="00381290"/>
    <w:rsid w:val="00382BBF"/>
    <w:rsid w:val="0038394D"/>
    <w:rsid w:val="00391F0B"/>
    <w:rsid w:val="003942FB"/>
    <w:rsid w:val="00394E22"/>
    <w:rsid w:val="00397BF5"/>
    <w:rsid w:val="003A5DD0"/>
    <w:rsid w:val="003B4416"/>
    <w:rsid w:val="003B64D7"/>
    <w:rsid w:val="003B6A9B"/>
    <w:rsid w:val="003C2E64"/>
    <w:rsid w:val="003C3E1F"/>
    <w:rsid w:val="003C3F78"/>
    <w:rsid w:val="003C4031"/>
    <w:rsid w:val="003C486C"/>
    <w:rsid w:val="003C661D"/>
    <w:rsid w:val="003C686F"/>
    <w:rsid w:val="003C7CB6"/>
    <w:rsid w:val="003C7D7B"/>
    <w:rsid w:val="003C7F1F"/>
    <w:rsid w:val="003E6E9B"/>
    <w:rsid w:val="003F4AF1"/>
    <w:rsid w:val="003F6F00"/>
    <w:rsid w:val="003F7B0A"/>
    <w:rsid w:val="004067C1"/>
    <w:rsid w:val="00406C0F"/>
    <w:rsid w:val="00410182"/>
    <w:rsid w:val="00411C49"/>
    <w:rsid w:val="00414DAB"/>
    <w:rsid w:val="00415424"/>
    <w:rsid w:val="004317AB"/>
    <w:rsid w:val="0043199E"/>
    <w:rsid w:val="00443558"/>
    <w:rsid w:val="00451A8C"/>
    <w:rsid w:val="004550F7"/>
    <w:rsid w:val="00455483"/>
    <w:rsid w:val="00456925"/>
    <w:rsid w:val="004672B2"/>
    <w:rsid w:val="00475F78"/>
    <w:rsid w:val="00486AB5"/>
    <w:rsid w:val="00487982"/>
    <w:rsid w:val="00490D59"/>
    <w:rsid w:val="00495C45"/>
    <w:rsid w:val="004A02D3"/>
    <w:rsid w:val="004A42D8"/>
    <w:rsid w:val="004A4B9B"/>
    <w:rsid w:val="004A7496"/>
    <w:rsid w:val="004B050D"/>
    <w:rsid w:val="004B2A3F"/>
    <w:rsid w:val="004B3CA7"/>
    <w:rsid w:val="004C1015"/>
    <w:rsid w:val="004C1EB7"/>
    <w:rsid w:val="004C5603"/>
    <w:rsid w:val="004D308F"/>
    <w:rsid w:val="004D62FE"/>
    <w:rsid w:val="004D7472"/>
    <w:rsid w:val="004E211E"/>
    <w:rsid w:val="004E241E"/>
    <w:rsid w:val="004E2BF4"/>
    <w:rsid w:val="004E51BF"/>
    <w:rsid w:val="004E6BAB"/>
    <w:rsid w:val="004F3C5D"/>
    <w:rsid w:val="005021C9"/>
    <w:rsid w:val="00505209"/>
    <w:rsid w:val="00505FD3"/>
    <w:rsid w:val="00510B21"/>
    <w:rsid w:val="00514532"/>
    <w:rsid w:val="00520289"/>
    <w:rsid w:val="005207EB"/>
    <w:rsid w:val="00520BC3"/>
    <w:rsid w:val="00520E4B"/>
    <w:rsid w:val="00523955"/>
    <w:rsid w:val="00523C2F"/>
    <w:rsid w:val="005254FD"/>
    <w:rsid w:val="00525984"/>
    <w:rsid w:val="00526FB2"/>
    <w:rsid w:val="005270DF"/>
    <w:rsid w:val="00530218"/>
    <w:rsid w:val="005328C1"/>
    <w:rsid w:val="00536288"/>
    <w:rsid w:val="00542C45"/>
    <w:rsid w:val="005432A8"/>
    <w:rsid w:val="005452A9"/>
    <w:rsid w:val="0055280D"/>
    <w:rsid w:val="00552F05"/>
    <w:rsid w:val="005560ED"/>
    <w:rsid w:val="00564C6C"/>
    <w:rsid w:val="0056538A"/>
    <w:rsid w:val="005706FF"/>
    <w:rsid w:val="00570C60"/>
    <w:rsid w:val="005770E3"/>
    <w:rsid w:val="00577CCB"/>
    <w:rsid w:val="0059213F"/>
    <w:rsid w:val="00592908"/>
    <w:rsid w:val="0059364C"/>
    <w:rsid w:val="00593CBB"/>
    <w:rsid w:val="00594849"/>
    <w:rsid w:val="005A13AB"/>
    <w:rsid w:val="005A5CCC"/>
    <w:rsid w:val="005A5F76"/>
    <w:rsid w:val="005A6BDC"/>
    <w:rsid w:val="005B59BF"/>
    <w:rsid w:val="005C128A"/>
    <w:rsid w:val="005C766F"/>
    <w:rsid w:val="005D1E3B"/>
    <w:rsid w:val="005D559F"/>
    <w:rsid w:val="005E08BB"/>
    <w:rsid w:val="005E163E"/>
    <w:rsid w:val="005E3E35"/>
    <w:rsid w:val="005E5489"/>
    <w:rsid w:val="005F0428"/>
    <w:rsid w:val="005F371C"/>
    <w:rsid w:val="005F5D84"/>
    <w:rsid w:val="005F698F"/>
    <w:rsid w:val="00603A51"/>
    <w:rsid w:val="0060668F"/>
    <w:rsid w:val="006069F4"/>
    <w:rsid w:val="0061083D"/>
    <w:rsid w:val="0062010E"/>
    <w:rsid w:val="00621635"/>
    <w:rsid w:val="00623EF4"/>
    <w:rsid w:val="0063567E"/>
    <w:rsid w:val="00636363"/>
    <w:rsid w:val="0063782C"/>
    <w:rsid w:val="00640753"/>
    <w:rsid w:val="00642CD3"/>
    <w:rsid w:val="006430F6"/>
    <w:rsid w:val="006435F4"/>
    <w:rsid w:val="006462E8"/>
    <w:rsid w:val="00646489"/>
    <w:rsid w:val="00651212"/>
    <w:rsid w:val="00653F05"/>
    <w:rsid w:val="0066192A"/>
    <w:rsid w:val="00663A39"/>
    <w:rsid w:val="00663F28"/>
    <w:rsid w:val="00670A52"/>
    <w:rsid w:val="00674217"/>
    <w:rsid w:val="00674D73"/>
    <w:rsid w:val="00683F61"/>
    <w:rsid w:val="006848C2"/>
    <w:rsid w:val="00692E53"/>
    <w:rsid w:val="006936CF"/>
    <w:rsid w:val="006956B3"/>
    <w:rsid w:val="00695A92"/>
    <w:rsid w:val="006972BA"/>
    <w:rsid w:val="006A150D"/>
    <w:rsid w:val="006A1E15"/>
    <w:rsid w:val="006B0699"/>
    <w:rsid w:val="006B2BFA"/>
    <w:rsid w:val="006B2F22"/>
    <w:rsid w:val="006B3C5F"/>
    <w:rsid w:val="006C50C4"/>
    <w:rsid w:val="006C5562"/>
    <w:rsid w:val="006C622D"/>
    <w:rsid w:val="006D220B"/>
    <w:rsid w:val="006D4153"/>
    <w:rsid w:val="006D420A"/>
    <w:rsid w:val="006D4B41"/>
    <w:rsid w:val="006E0EC3"/>
    <w:rsid w:val="006E2B52"/>
    <w:rsid w:val="006F1A00"/>
    <w:rsid w:val="006F24F9"/>
    <w:rsid w:val="006F4989"/>
    <w:rsid w:val="006F5F3B"/>
    <w:rsid w:val="006F7851"/>
    <w:rsid w:val="007013A6"/>
    <w:rsid w:val="0070439A"/>
    <w:rsid w:val="007047D2"/>
    <w:rsid w:val="00706559"/>
    <w:rsid w:val="00716F18"/>
    <w:rsid w:val="0071792F"/>
    <w:rsid w:val="007337E3"/>
    <w:rsid w:val="00741477"/>
    <w:rsid w:val="00743679"/>
    <w:rsid w:val="0074485F"/>
    <w:rsid w:val="00751F5A"/>
    <w:rsid w:val="00752360"/>
    <w:rsid w:val="00755936"/>
    <w:rsid w:val="007620B7"/>
    <w:rsid w:val="007634AE"/>
    <w:rsid w:val="00765767"/>
    <w:rsid w:val="00770EA7"/>
    <w:rsid w:val="00771A3D"/>
    <w:rsid w:val="00776BC8"/>
    <w:rsid w:val="00781901"/>
    <w:rsid w:val="0078533B"/>
    <w:rsid w:val="0078668E"/>
    <w:rsid w:val="007873C3"/>
    <w:rsid w:val="00793193"/>
    <w:rsid w:val="00795597"/>
    <w:rsid w:val="007A08D9"/>
    <w:rsid w:val="007A5655"/>
    <w:rsid w:val="007A6B3C"/>
    <w:rsid w:val="007A6DEF"/>
    <w:rsid w:val="007A7485"/>
    <w:rsid w:val="007B036B"/>
    <w:rsid w:val="007B0709"/>
    <w:rsid w:val="007B4C44"/>
    <w:rsid w:val="007C18BA"/>
    <w:rsid w:val="007C2B29"/>
    <w:rsid w:val="007C474C"/>
    <w:rsid w:val="007C68C4"/>
    <w:rsid w:val="007C6DF7"/>
    <w:rsid w:val="007D0E3D"/>
    <w:rsid w:val="007D1895"/>
    <w:rsid w:val="007D2021"/>
    <w:rsid w:val="007D3055"/>
    <w:rsid w:val="007D46BF"/>
    <w:rsid w:val="007D561E"/>
    <w:rsid w:val="007E0251"/>
    <w:rsid w:val="007E0D79"/>
    <w:rsid w:val="007E51C4"/>
    <w:rsid w:val="007E62FD"/>
    <w:rsid w:val="007E694D"/>
    <w:rsid w:val="007E6A74"/>
    <w:rsid w:val="008005A9"/>
    <w:rsid w:val="00800C64"/>
    <w:rsid w:val="00801E1F"/>
    <w:rsid w:val="0080254D"/>
    <w:rsid w:val="00806FAB"/>
    <w:rsid w:val="008102EA"/>
    <w:rsid w:val="00810E07"/>
    <w:rsid w:val="00813427"/>
    <w:rsid w:val="0082138C"/>
    <w:rsid w:val="00822542"/>
    <w:rsid w:val="008232CE"/>
    <w:rsid w:val="00826639"/>
    <w:rsid w:val="00831B93"/>
    <w:rsid w:val="0083295E"/>
    <w:rsid w:val="00833D94"/>
    <w:rsid w:val="008358C0"/>
    <w:rsid w:val="00841189"/>
    <w:rsid w:val="0084330E"/>
    <w:rsid w:val="008448B4"/>
    <w:rsid w:val="00847C26"/>
    <w:rsid w:val="008505CD"/>
    <w:rsid w:val="00850DE0"/>
    <w:rsid w:val="00851F80"/>
    <w:rsid w:val="0085754F"/>
    <w:rsid w:val="00864BA7"/>
    <w:rsid w:val="00866639"/>
    <w:rsid w:val="008732FD"/>
    <w:rsid w:val="00880D13"/>
    <w:rsid w:val="00886D92"/>
    <w:rsid w:val="00887C53"/>
    <w:rsid w:val="00893F7E"/>
    <w:rsid w:val="00897074"/>
    <w:rsid w:val="008A3627"/>
    <w:rsid w:val="008A6ADC"/>
    <w:rsid w:val="008B464E"/>
    <w:rsid w:val="008B4875"/>
    <w:rsid w:val="008C18EC"/>
    <w:rsid w:val="008D099B"/>
    <w:rsid w:val="008D149E"/>
    <w:rsid w:val="008D46C7"/>
    <w:rsid w:val="008E33E8"/>
    <w:rsid w:val="008E5436"/>
    <w:rsid w:val="008E6F6E"/>
    <w:rsid w:val="008E79F8"/>
    <w:rsid w:val="008F011A"/>
    <w:rsid w:val="008F22A5"/>
    <w:rsid w:val="008F2369"/>
    <w:rsid w:val="008F7EB4"/>
    <w:rsid w:val="00903690"/>
    <w:rsid w:val="00904142"/>
    <w:rsid w:val="0090418B"/>
    <w:rsid w:val="009047D5"/>
    <w:rsid w:val="00910D5C"/>
    <w:rsid w:val="0091166E"/>
    <w:rsid w:val="00913CD5"/>
    <w:rsid w:val="00913E4D"/>
    <w:rsid w:val="00915FD1"/>
    <w:rsid w:val="00920FB7"/>
    <w:rsid w:val="00921305"/>
    <w:rsid w:val="00922E3A"/>
    <w:rsid w:val="009263D9"/>
    <w:rsid w:val="009274B3"/>
    <w:rsid w:val="00932572"/>
    <w:rsid w:val="0093351E"/>
    <w:rsid w:val="00933C5A"/>
    <w:rsid w:val="00934BAA"/>
    <w:rsid w:val="00936664"/>
    <w:rsid w:val="009409CB"/>
    <w:rsid w:val="00955C68"/>
    <w:rsid w:val="009630AE"/>
    <w:rsid w:val="00964265"/>
    <w:rsid w:val="00965391"/>
    <w:rsid w:val="00967964"/>
    <w:rsid w:val="009758E0"/>
    <w:rsid w:val="00976170"/>
    <w:rsid w:val="009764ED"/>
    <w:rsid w:val="009822E1"/>
    <w:rsid w:val="009827B5"/>
    <w:rsid w:val="00984246"/>
    <w:rsid w:val="009845D4"/>
    <w:rsid w:val="00984A5B"/>
    <w:rsid w:val="009852F8"/>
    <w:rsid w:val="00991925"/>
    <w:rsid w:val="009962BB"/>
    <w:rsid w:val="009A15A9"/>
    <w:rsid w:val="009A252B"/>
    <w:rsid w:val="009A2F01"/>
    <w:rsid w:val="009A528F"/>
    <w:rsid w:val="009B1F7B"/>
    <w:rsid w:val="009B72E3"/>
    <w:rsid w:val="009C109B"/>
    <w:rsid w:val="009C2BBE"/>
    <w:rsid w:val="009C4624"/>
    <w:rsid w:val="009D229C"/>
    <w:rsid w:val="009D429B"/>
    <w:rsid w:val="009E2D81"/>
    <w:rsid w:val="009E3135"/>
    <w:rsid w:val="009E3997"/>
    <w:rsid w:val="009E6440"/>
    <w:rsid w:val="009E6EE0"/>
    <w:rsid w:val="009E70DC"/>
    <w:rsid w:val="009E773C"/>
    <w:rsid w:val="009F1285"/>
    <w:rsid w:val="009F388E"/>
    <w:rsid w:val="009F4B0F"/>
    <w:rsid w:val="00A005DB"/>
    <w:rsid w:val="00A02C48"/>
    <w:rsid w:val="00A108ED"/>
    <w:rsid w:val="00A11F78"/>
    <w:rsid w:val="00A14547"/>
    <w:rsid w:val="00A173F5"/>
    <w:rsid w:val="00A200DC"/>
    <w:rsid w:val="00A24DE4"/>
    <w:rsid w:val="00A26CA1"/>
    <w:rsid w:val="00A32AFC"/>
    <w:rsid w:val="00A33E25"/>
    <w:rsid w:val="00A34700"/>
    <w:rsid w:val="00A34B44"/>
    <w:rsid w:val="00A35DFA"/>
    <w:rsid w:val="00A36BD5"/>
    <w:rsid w:val="00A36F96"/>
    <w:rsid w:val="00A3739C"/>
    <w:rsid w:val="00A37C45"/>
    <w:rsid w:val="00A41012"/>
    <w:rsid w:val="00A415D8"/>
    <w:rsid w:val="00A42E49"/>
    <w:rsid w:val="00A44FC5"/>
    <w:rsid w:val="00A50D60"/>
    <w:rsid w:val="00A55B9C"/>
    <w:rsid w:val="00A57C69"/>
    <w:rsid w:val="00A63C74"/>
    <w:rsid w:val="00A64403"/>
    <w:rsid w:val="00A64C78"/>
    <w:rsid w:val="00A66355"/>
    <w:rsid w:val="00A67715"/>
    <w:rsid w:val="00A67C8A"/>
    <w:rsid w:val="00A71AB5"/>
    <w:rsid w:val="00A72489"/>
    <w:rsid w:val="00A81561"/>
    <w:rsid w:val="00A83EEC"/>
    <w:rsid w:val="00A84780"/>
    <w:rsid w:val="00A921B4"/>
    <w:rsid w:val="00A93534"/>
    <w:rsid w:val="00AA10D0"/>
    <w:rsid w:val="00AA1254"/>
    <w:rsid w:val="00AA40EE"/>
    <w:rsid w:val="00AA5DF9"/>
    <w:rsid w:val="00AB0994"/>
    <w:rsid w:val="00AB340F"/>
    <w:rsid w:val="00AC24FA"/>
    <w:rsid w:val="00AC385D"/>
    <w:rsid w:val="00AD3C38"/>
    <w:rsid w:val="00AD47BB"/>
    <w:rsid w:val="00AD55D6"/>
    <w:rsid w:val="00AD5745"/>
    <w:rsid w:val="00AE0BCB"/>
    <w:rsid w:val="00AE1C20"/>
    <w:rsid w:val="00AE326A"/>
    <w:rsid w:val="00AF1B81"/>
    <w:rsid w:val="00AF308A"/>
    <w:rsid w:val="00AF6870"/>
    <w:rsid w:val="00AF6FC4"/>
    <w:rsid w:val="00B03B5C"/>
    <w:rsid w:val="00B13B36"/>
    <w:rsid w:val="00B13FFE"/>
    <w:rsid w:val="00B16D81"/>
    <w:rsid w:val="00B22876"/>
    <w:rsid w:val="00B25D45"/>
    <w:rsid w:val="00B324E3"/>
    <w:rsid w:val="00B32E9B"/>
    <w:rsid w:val="00B337EC"/>
    <w:rsid w:val="00B33A16"/>
    <w:rsid w:val="00B34B81"/>
    <w:rsid w:val="00B356B0"/>
    <w:rsid w:val="00B3657B"/>
    <w:rsid w:val="00B36DE8"/>
    <w:rsid w:val="00B400F1"/>
    <w:rsid w:val="00B46F85"/>
    <w:rsid w:val="00B50D54"/>
    <w:rsid w:val="00B578C5"/>
    <w:rsid w:val="00B63FB6"/>
    <w:rsid w:val="00B655DD"/>
    <w:rsid w:val="00B65D80"/>
    <w:rsid w:val="00B71081"/>
    <w:rsid w:val="00B74DDA"/>
    <w:rsid w:val="00B760BA"/>
    <w:rsid w:val="00B8063F"/>
    <w:rsid w:val="00B831FF"/>
    <w:rsid w:val="00B871AF"/>
    <w:rsid w:val="00B9151C"/>
    <w:rsid w:val="00B93A11"/>
    <w:rsid w:val="00B94727"/>
    <w:rsid w:val="00BA1751"/>
    <w:rsid w:val="00BA1A0B"/>
    <w:rsid w:val="00BA1D4B"/>
    <w:rsid w:val="00BA27DB"/>
    <w:rsid w:val="00BA5614"/>
    <w:rsid w:val="00BA5B92"/>
    <w:rsid w:val="00BB1CE5"/>
    <w:rsid w:val="00BB4121"/>
    <w:rsid w:val="00BB485A"/>
    <w:rsid w:val="00BB4A19"/>
    <w:rsid w:val="00BC00BE"/>
    <w:rsid w:val="00BC0101"/>
    <w:rsid w:val="00BC3829"/>
    <w:rsid w:val="00BC6CD2"/>
    <w:rsid w:val="00BC7067"/>
    <w:rsid w:val="00BC79C6"/>
    <w:rsid w:val="00BC7BDB"/>
    <w:rsid w:val="00BE3230"/>
    <w:rsid w:val="00BE4E76"/>
    <w:rsid w:val="00BE63F6"/>
    <w:rsid w:val="00BE65B7"/>
    <w:rsid w:val="00BE6AFB"/>
    <w:rsid w:val="00C0115D"/>
    <w:rsid w:val="00C22625"/>
    <w:rsid w:val="00C24627"/>
    <w:rsid w:val="00C26F5E"/>
    <w:rsid w:val="00C27C28"/>
    <w:rsid w:val="00C30865"/>
    <w:rsid w:val="00C32513"/>
    <w:rsid w:val="00C32585"/>
    <w:rsid w:val="00C34B40"/>
    <w:rsid w:val="00C356C0"/>
    <w:rsid w:val="00C3585F"/>
    <w:rsid w:val="00C37B5C"/>
    <w:rsid w:val="00C51843"/>
    <w:rsid w:val="00C535DB"/>
    <w:rsid w:val="00C5564A"/>
    <w:rsid w:val="00C57148"/>
    <w:rsid w:val="00C605AB"/>
    <w:rsid w:val="00C6269B"/>
    <w:rsid w:val="00C62AA1"/>
    <w:rsid w:val="00C639EE"/>
    <w:rsid w:val="00C63F81"/>
    <w:rsid w:val="00C66B30"/>
    <w:rsid w:val="00C71007"/>
    <w:rsid w:val="00C74EC7"/>
    <w:rsid w:val="00C767C2"/>
    <w:rsid w:val="00C846FB"/>
    <w:rsid w:val="00C84A82"/>
    <w:rsid w:val="00C962E5"/>
    <w:rsid w:val="00C97C98"/>
    <w:rsid w:val="00CA1400"/>
    <w:rsid w:val="00CA1BA3"/>
    <w:rsid w:val="00CA3F74"/>
    <w:rsid w:val="00CA4AED"/>
    <w:rsid w:val="00CB185B"/>
    <w:rsid w:val="00CB45A4"/>
    <w:rsid w:val="00CC03CF"/>
    <w:rsid w:val="00CC1D84"/>
    <w:rsid w:val="00CC2C68"/>
    <w:rsid w:val="00CC2CF1"/>
    <w:rsid w:val="00CC53BF"/>
    <w:rsid w:val="00CC5C5A"/>
    <w:rsid w:val="00CC6A74"/>
    <w:rsid w:val="00CC6B8C"/>
    <w:rsid w:val="00CD0171"/>
    <w:rsid w:val="00CD5A99"/>
    <w:rsid w:val="00CD7B1A"/>
    <w:rsid w:val="00CE0537"/>
    <w:rsid w:val="00CE42E3"/>
    <w:rsid w:val="00CE47B8"/>
    <w:rsid w:val="00CF0692"/>
    <w:rsid w:val="00CF1832"/>
    <w:rsid w:val="00CF5343"/>
    <w:rsid w:val="00D02D3A"/>
    <w:rsid w:val="00D02F05"/>
    <w:rsid w:val="00D10DF4"/>
    <w:rsid w:val="00D111B7"/>
    <w:rsid w:val="00D12100"/>
    <w:rsid w:val="00D13EBE"/>
    <w:rsid w:val="00D14DA0"/>
    <w:rsid w:val="00D20881"/>
    <w:rsid w:val="00D21D60"/>
    <w:rsid w:val="00D33BF6"/>
    <w:rsid w:val="00D364C4"/>
    <w:rsid w:val="00D43901"/>
    <w:rsid w:val="00D43AA2"/>
    <w:rsid w:val="00D511D7"/>
    <w:rsid w:val="00D51473"/>
    <w:rsid w:val="00D515C6"/>
    <w:rsid w:val="00D5212D"/>
    <w:rsid w:val="00D53AC6"/>
    <w:rsid w:val="00D53B41"/>
    <w:rsid w:val="00D562CD"/>
    <w:rsid w:val="00D578C4"/>
    <w:rsid w:val="00D61614"/>
    <w:rsid w:val="00D63549"/>
    <w:rsid w:val="00D63B2D"/>
    <w:rsid w:val="00D64F23"/>
    <w:rsid w:val="00D7045D"/>
    <w:rsid w:val="00D720EC"/>
    <w:rsid w:val="00D75E8F"/>
    <w:rsid w:val="00D80D23"/>
    <w:rsid w:val="00D80D61"/>
    <w:rsid w:val="00D8287E"/>
    <w:rsid w:val="00D8485C"/>
    <w:rsid w:val="00D90706"/>
    <w:rsid w:val="00D92126"/>
    <w:rsid w:val="00D921B5"/>
    <w:rsid w:val="00DA0CEF"/>
    <w:rsid w:val="00DA4731"/>
    <w:rsid w:val="00DA4F45"/>
    <w:rsid w:val="00DA5814"/>
    <w:rsid w:val="00DA6B92"/>
    <w:rsid w:val="00DC2032"/>
    <w:rsid w:val="00DC509B"/>
    <w:rsid w:val="00DC75A1"/>
    <w:rsid w:val="00DD0062"/>
    <w:rsid w:val="00DD1EE9"/>
    <w:rsid w:val="00DD20CE"/>
    <w:rsid w:val="00DD472C"/>
    <w:rsid w:val="00DD4CE1"/>
    <w:rsid w:val="00DD69D3"/>
    <w:rsid w:val="00DE0B95"/>
    <w:rsid w:val="00DE228E"/>
    <w:rsid w:val="00DE334A"/>
    <w:rsid w:val="00DE3D0D"/>
    <w:rsid w:val="00DE6D0F"/>
    <w:rsid w:val="00DE73D4"/>
    <w:rsid w:val="00DE753C"/>
    <w:rsid w:val="00DE7661"/>
    <w:rsid w:val="00DF0403"/>
    <w:rsid w:val="00DF260F"/>
    <w:rsid w:val="00DF53E5"/>
    <w:rsid w:val="00E000E2"/>
    <w:rsid w:val="00E15255"/>
    <w:rsid w:val="00E21ACB"/>
    <w:rsid w:val="00E2279F"/>
    <w:rsid w:val="00E23E1F"/>
    <w:rsid w:val="00E24A2F"/>
    <w:rsid w:val="00E26266"/>
    <w:rsid w:val="00E301DA"/>
    <w:rsid w:val="00E30615"/>
    <w:rsid w:val="00E30E48"/>
    <w:rsid w:val="00E35752"/>
    <w:rsid w:val="00E369E1"/>
    <w:rsid w:val="00E36EF6"/>
    <w:rsid w:val="00E37F96"/>
    <w:rsid w:val="00E448E4"/>
    <w:rsid w:val="00E45463"/>
    <w:rsid w:val="00E454D9"/>
    <w:rsid w:val="00E52611"/>
    <w:rsid w:val="00E53F8C"/>
    <w:rsid w:val="00E5720F"/>
    <w:rsid w:val="00E64AD3"/>
    <w:rsid w:val="00E701AB"/>
    <w:rsid w:val="00E7646E"/>
    <w:rsid w:val="00E90237"/>
    <w:rsid w:val="00E909BB"/>
    <w:rsid w:val="00E91431"/>
    <w:rsid w:val="00E9180C"/>
    <w:rsid w:val="00E91BCA"/>
    <w:rsid w:val="00E9515D"/>
    <w:rsid w:val="00E958F9"/>
    <w:rsid w:val="00E95C47"/>
    <w:rsid w:val="00EA2376"/>
    <w:rsid w:val="00EA7FED"/>
    <w:rsid w:val="00EB661F"/>
    <w:rsid w:val="00EC3641"/>
    <w:rsid w:val="00EC7B88"/>
    <w:rsid w:val="00ED1C9C"/>
    <w:rsid w:val="00ED5CAD"/>
    <w:rsid w:val="00ED6942"/>
    <w:rsid w:val="00ED712C"/>
    <w:rsid w:val="00EE44FA"/>
    <w:rsid w:val="00EE4797"/>
    <w:rsid w:val="00EE7ED5"/>
    <w:rsid w:val="00EF3BA4"/>
    <w:rsid w:val="00EF4BD9"/>
    <w:rsid w:val="00EF5E13"/>
    <w:rsid w:val="00EF61BE"/>
    <w:rsid w:val="00EF7F7D"/>
    <w:rsid w:val="00F0331C"/>
    <w:rsid w:val="00F07234"/>
    <w:rsid w:val="00F11A59"/>
    <w:rsid w:val="00F13300"/>
    <w:rsid w:val="00F21900"/>
    <w:rsid w:val="00F21DAF"/>
    <w:rsid w:val="00F22D80"/>
    <w:rsid w:val="00F27EBA"/>
    <w:rsid w:val="00F30050"/>
    <w:rsid w:val="00F3102D"/>
    <w:rsid w:val="00F3415F"/>
    <w:rsid w:val="00F354BA"/>
    <w:rsid w:val="00F3756A"/>
    <w:rsid w:val="00F417E0"/>
    <w:rsid w:val="00F44E1E"/>
    <w:rsid w:val="00F51128"/>
    <w:rsid w:val="00F51CCA"/>
    <w:rsid w:val="00F55E86"/>
    <w:rsid w:val="00F562B6"/>
    <w:rsid w:val="00F61DAA"/>
    <w:rsid w:val="00F62630"/>
    <w:rsid w:val="00F7117C"/>
    <w:rsid w:val="00F72D8B"/>
    <w:rsid w:val="00F7361B"/>
    <w:rsid w:val="00F7564C"/>
    <w:rsid w:val="00F7627E"/>
    <w:rsid w:val="00F8453E"/>
    <w:rsid w:val="00F85637"/>
    <w:rsid w:val="00F92818"/>
    <w:rsid w:val="00F93848"/>
    <w:rsid w:val="00F95CF1"/>
    <w:rsid w:val="00F9613A"/>
    <w:rsid w:val="00F97AC1"/>
    <w:rsid w:val="00FA2FF3"/>
    <w:rsid w:val="00FA5CCA"/>
    <w:rsid w:val="00FA5DD4"/>
    <w:rsid w:val="00FB0540"/>
    <w:rsid w:val="00FB148F"/>
    <w:rsid w:val="00FB45A5"/>
    <w:rsid w:val="00FB7557"/>
    <w:rsid w:val="00FD04FA"/>
    <w:rsid w:val="00FD0ECE"/>
    <w:rsid w:val="00FD2263"/>
    <w:rsid w:val="00FD72F1"/>
    <w:rsid w:val="00FE2E2F"/>
    <w:rsid w:val="00FF2C31"/>
    <w:rsid w:val="00FF3713"/>
    <w:rsid w:val="00FF6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52C5656"/>
  <w15:chartTrackingRefBased/>
  <w15:docId w15:val="{FC888FD5-8987-4DC6-9ED5-ED4399E21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5814"/>
    <w:rPr>
      <w:lang w:val="en-GB"/>
    </w:rPr>
  </w:style>
  <w:style w:type="paragraph" w:styleId="Heading2">
    <w:name w:val="heading 2"/>
    <w:basedOn w:val="Normal"/>
    <w:link w:val="Heading2Char"/>
    <w:uiPriority w:val="9"/>
    <w:qFormat/>
    <w:rsid w:val="00EA7FE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5D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50C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806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63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1F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1F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1F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1F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1F8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F371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713"/>
  </w:style>
  <w:style w:type="paragraph" w:styleId="Footer">
    <w:name w:val="footer"/>
    <w:basedOn w:val="Normal"/>
    <w:link w:val="FooterChar"/>
    <w:uiPriority w:val="99"/>
    <w:unhideWhenUsed/>
    <w:rsid w:val="00FF371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713"/>
  </w:style>
  <w:style w:type="character" w:styleId="Hyperlink">
    <w:name w:val="Hyperlink"/>
    <w:basedOn w:val="DefaultParagraphFont"/>
    <w:uiPriority w:val="99"/>
    <w:unhideWhenUsed/>
    <w:rsid w:val="007C474C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723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AD47BB"/>
  </w:style>
  <w:style w:type="paragraph" w:styleId="FootnoteText">
    <w:name w:val="footnote text"/>
    <w:basedOn w:val="Normal"/>
    <w:link w:val="FootnoteTextChar"/>
    <w:uiPriority w:val="99"/>
    <w:semiHidden/>
    <w:unhideWhenUsed/>
    <w:rsid w:val="009274B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274B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274B3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B831FF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EA7FED"/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table" w:styleId="TableGrid">
    <w:name w:val="Table Grid"/>
    <w:basedOn w:val="TableNormal"/>
    <w:uiPriority w:val="39"/>
    <w:rsid w:val="00B578C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9C109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C109B"/>
    <w:rPr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5D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982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24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75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59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11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775497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9398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8159116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8591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2521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32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697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133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9769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002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8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36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7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4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021913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31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97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24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42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245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8583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8563129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1575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3150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637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048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410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396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584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7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24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242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837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415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08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7625063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0158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0661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604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140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812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2329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528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8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D7FA70-D035-4DFF-8394-C2D295BBEB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Cuesta Apausa</dc:creator>
  <cp:keywords/>
  <dc:description/>
  <cp:lastModifiedBy>Shiny Priyadharshini G.</cp:lastModifiedBy>
  <cp:revision>4</cp:revision>
  <cp:lastPrinted>2021-07-14T05:31:00Z</cp:lastPrinted>
  <dcterms:created xsi:type="dcterms:W3CDTF">2021-07-29T07:07:00Z</dcterms:created>
  <dcterms:modified xsi:type="dcterms:W3CDTF">2021-10-18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advanced-research</vt:lpwstr>
  </property>
  <property fmtid="{D5CDD505-2E9C-101B-9397-08002B2CF9AE}" pid="13" name="Mendeley Recent Style Name 5_1">
    <vt:lpwstr>Journal of Advanced Research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ebcd83a-9de1-3aaa-94e0-1f1e059ab971</vt:lpwstr>
  </property>
  <property fmtid="{D5CDD505-2E9C-101B-9397-08002B2CF9AE}" pid="24" name="Mendeley Citation Style_1">
    <vt:lpwstr>http://www.zotero.org/styles/nature</vt:lpwstr>
  </property>
</Properties>
</file>